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4EBD5" w14:textId="4B36B26D" w:rsidR="00A20DDB" w:rsidRPr="001A7A6D" w:rsidRDefault="00A20DDB" w:rsidP="00A20DD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A7A6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2. </w:t>
      </w:r>
      <w:r w:rsidRPr="001A7A6D">
        <w:rPr>
          <w:rFonts w:ascii="Times New Roman" w:hAnsi="Times New Roman" w:cs="Times New Roman"/>
          <w:sz w:val="20"/>
          <w:szCs w:val="20"/>
          <w:lang w:val="en-US"/>
        </w:rPr>
        <w:t>Minimum specification dataset for heavy silicone oils questionnaire</w:t>
      </w:r>
    </w:p>
    <w:p w14:paraId="492C0225" w14:textId="77777777" w:rsidR="00A20DDB" w:rsidRPr="001A7A6D" w:rsidRDefault="00A20DDB" w:rsidP="00A20DDB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642"/>
        <w:gridCol w:w="2835"/>
        <w:gridCol w:w="1083"/>
      </w:tblGrid>
      <w:tr w:rsidR="001A7A6D" w:rsidRPr="001A7A6D" w14:paraId="0D30E8A9" w14:textId="77777777" w:rsidTr="001A7A6D">
        <w:tc>
          <w:tcPr>
            <w:tcW w:w="456" w:type="dxa"/>
            <w:vAlign w:val="center"/>
          </w:tcPr>
          <w:p w14:paraId="5CEB7D64" w14:textId="77777777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Align w:val="center"/>
          </w:tcPr>
          <w:p w14:paraId="51366023" w14:textId="77777777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tribute</w:t>
            </w:r>
          </w:p>
        </w:tc>
        <w:tc>
          <w:tcPr>
            <w:tcW w:w="2835" w:type="dxa"/>
            <w:vAlign w:val="center"/>
          </w:tcPr>
          <w:p w14:paraId="2E12ED64" w14:textId="77777777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core from 1 “absolutely no” to 9 “absolutely yes”</w:t>
            </w:r>
          </w:p>
        </w:tc>
        <w:tc>
          <w:tcPr>
            <w:tcW w:w="1083" w:type="dxa"/>
            <w:vAlign w:val="center"/>
          </w:tcPr>
          <w:p w14:paraId="2729E487" w14:textId="77777777" w:rsidR="00A20DDB" w:rsidRPr="001A7A6D" w:rsidRDefault="00A20DDB" w:rsidP="001A7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 comment</w:t>
            </w:r>
          </w:p>
        </w:tc>
      </w:tr>
      <w:tr w:rsidR="001A7A6D" w:rsidRPr="001A7A6D" w14:paraId="5112BD83" w14:textId="77777777" w:rsidTr="001A7A6D">
        <w:tc>
          <w:tcPr>
            <w:tcW w:w="456" w:type="dxa"/>
          </w:tcPr>
          <w:p w14:paraId="285A582A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642" w:type="dxa"/>
          </w:tcPr>
          <w:p w14:paraId="2CF502A6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2835" w:type="dxa"/>
          </w:tcPr>
          <w:p w14:paraId="4E736768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3C52D719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11574A84" w14:textId="77777777" w:rsidTr="001A7A6D">
        <w:tc>
          <w:tcPr>
            <w:tcW w:w="456" w:type="dxa"/>
          </w:tcPr>
          <w:p w14:paraId="56FD25DA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642" w:type="dxa"/>
          </w:tcPr>
          <w:p w14:paraId="48A1FF2D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sity</w:t>
            </w:r>
          </w:p>
        </w:tc>
        <w:tc>
          <w:tcPr>
            <w:tcW w:w="2835" w:type="dxa"/>
          </w:tcPr>
          <w:p w14:paraId="09C7392B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3AE8D59A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7FE49B6B" w14:textId="77777777" w:rsidTr="001A7A6D">
        <w:tc>
          <w:tcPr>
            <w:tcW w:w="456" w:type="dxa"/>
          </w:tcPr>
          <w:p w14:paraId="5CD26E10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642" w:type="dxa"/>
          </w:tcPr>
          <w:p w14:paraId="0FD539ED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ractive index</w:t>
            </w:r>
          </w:p>
        </w:tc>
        <w:tc>
          <w:tcPr>
            <w:tcW w:w="2835" w:type="dxa"/>
          </w:tcPr>
          <w:p w14:paraId="021BF1F9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051E8BC4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2471FE1E" w14:textId="77777777" w:rsidTr="001A7A6D">
        <w:tc>
          <w:tcPr>
            <w:tcW w:w="456" w:type="dxa"/>
          </w:tcPr>
          <w:p w14:paraId="002B5813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642" w:type="dxa"/>
          </w:tcPr>
          <w:p w14:paraId="19DE74A5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ation of different compounds</w:t>
            </w: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835" w:type="dxa"/>
          </w:tcPr>
          <w:p w14:paraId="062DAA13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20E24B5D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2DA57F58" w14:textId="77777777" w:rsidTr="001A7A6D">
        <w:tc>
          <w:tcPr>
            <w:tcW w:w="456" w:type="dxa"/>
            <w:vMerge w:val="restart"/>
          </w:tcPr>
          <w:p w14:paraId="442E8DF4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642" w:type="dxa"/>
            <w:vMerge w:val="restart"/>
          </w:tcPr>
          <w:p w14:paraId="46EFBC45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ecular mass distribution</w:t>
            </w:r>
          </w:p>
          <w:p w14:paraId="76168F2F" w14:textId="24C47535" w:rsidR="001A7A6D" w:rsidRPr="001A7A6D" w:rsidRDefault="001A7A6D" w:rsidP="001A7A6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ould you indicate any cutoff?</w:t>
            </w:r>
          </w:p>
          <w:p w14:paraId="4908A74D" w14:textId="7F6B7139" w:rsidR="001A7A6D" w:rsidRPr="001A7A6D" w:rsidRDefault="001A7A6D" w:rsidP="001A7A6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hat cutoff?</w:t>
            </w:r>
          </w:p>
        </w:tc>
        <w:tc>
          <w:tcPr>
            <w:tcW w:w="2835" w:type="dxa"/>
          </w:tcPr>
          <w:p w14:paraId="6C0710C2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661ACFDF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3BAE2478" w14:textId="77777777" w:rsidTr="001A7A6D">
        <w:tc>
          <w:tcPr>
            <w:tcW w:w="456" w:type="dxa"/>
            <w:vMerge/>
          </w:tcPr>
          <w:p w14:paraId="41132AEF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1762F61B" w14:textId="071EE2CE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4A883722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66B7FE92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75C425DD" w14:textId="77777777" w:rsidTr="001A7A6D">
        <w:tc>
          <w:tcPr>
            <w:tcW w:w="456" w:type="dxa"/>
            <w:vMerge/>
          </w:tcPr>
          <w:p w14:paraId="22B9EBFC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519ED499" w14:textId="6EE37D8D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54ED84F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4CCD29A9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1C6E9C31" w14:textId="77777777" w:rsidTr="001A7A6D">
        <w:tc>
          <w:tcPr>
            <w:tcW w:w="456" w:type="dxa"/>
            <w:vMerge w:val="restart"/>
          </w:tcPr>
          <w:p w14:paraId="00ED7797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642" w:type="dxa"/>
            <w:vMerge w:val="restart"/>
          </w:tcPr>
          <w:p w14:paraId="264BAACD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namic viscosity</w:t>
            </w:r>
          </w:p>
          <w:p w14:paraId="3FE44F84" w14:textId="1BFBEE5D" w:rsidR="001A7A6D" w:rsidRPr="001A7A6D" w:rsidRDefault="001A7A6D" w:rsidP="001A7A6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ould you indicate any cutoff?</w:t>
            </w:r>
          </w:p>
          <w:p w14:paraId="31118957" w14:textId="025377D7" w:rsidR="001A7A6D" w:rsidRPr="001A7A6D" w:rsidRDefault="001A7A6D" w:rsidP="001A7A6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hat cutoff?</w:t>
            </w:r>
          </w:p>
        </w:tc>
        <w:tc>
          <w:tcPr>
            <w:tcW w:w="2835" w:type="dxa"/>
          </w:tcPr>
          <w:p w14:paraId="08CE8BE7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76D9CBDC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6DCC7472" w14:textId="77777777" w:rsidTr="001A7A6D">
        <w:tc>
          <w:tcPr>
            <w:tcW w:w="456" w:type="dxa"/>
            <w:vMerge/>
          </w:tcPr>
          <w:p w14:paraId="5A6AB6D3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4AF4B13E" w14:textId="72EDC280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28406347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492D66C5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7E322F90" w14:textId="77777777" w:rsidTr="001A7A6D">
        <w:tc>
          <w:tcPr>
            <w:tcW w:w="456" w:type="dxa"/>
            <w:vMerge/>
          </w:tcPr>
          <w:p w14:paraId="579C344C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1E8F1D41" w14:textId="309DDDAC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736211B0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144D8D4B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6C56D3F9" w14:textId="77777777" w:rsidTr="001A7A6D">
        <w:tc>
          <w:tcPr>
            <w:tcW w:w="456" w:type="dxa"/>
          </w:tcPr>
          <w:p w14:paraId="6657A5CA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642" w:type="dxa"/>
          </w:tcPr>
          <w:p w14:paraId="4B802799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facial tension</w:t>
            </w:r>
          </w:p>
        </w:tc>
        <w:tc>
          <w:tcPr>
            <w:tcW w:w="2835" w:type="dxa"/>
          </w:tcPr>
          <w:p w14:paraId="0E7C0408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46B36C84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369A7179" w14:textId="77777777" w:rsidTr="001A7A6D">
        <w:tc>
          <w:tcPr>
            <w:tcW w:w="456" w:type="dxa"/>
          </w:tcPr>
          <w:p w14:paraId="5A0EF75C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642" w:type="dxa"/>
          </w:tcPr>
          <w:p w14:paraId="0B3460AA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face tension</w:t>
            </w:r>
          </w:p>
        </w:tc>
        <w:tc>
          <w:tcPr>
            <w:tcW w:w="2835" w:type="dxa"/>
          </w:tcPr>
          <w:p w14:paraId="736CFDDF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375442FB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5FD090FF" w14:textId="77777777" w:rsidTr="001A7A6D">
        <w:tc>
          <w:tcPr>
            <w:tcW w:w="456" w:type="dxa"/>
          </w:tcPr>
          <w:p w14:paraId="5E000413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642" w:type="dxa"/>
          </w:tcPr>
          <w:p w14:paraId="41A933EE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pour pressure</w:t>
            </w:r>
          </w:p>
        </w:tc>
        <w:tc>
          <w:tcPr>
            <w:tcW w:w="2835" w:type="dxa"/>
          </w:tcPr>
          <w:p w14:paraId="133A01F0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33690AD0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2C086E56" w14:textId="77777777" w:rsidTr="001A7A6D">
        <w:tc>
          <w:tcPr>
            <w:tcW w:w="456" w:type="dxa"/>
            <w:vMerge w:val="restart"/>
          </w:tcPr>
          <w:p w14:paraId="5F5772C2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642" w:type="dxa"/>
            <w:vMerge w:val="restart"/>
          </w:tcPr>
          <w:p w14:paraId="2727E150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ligosiloxanes content</w:t>
            </w:r>
          </w:p>
          <w:p w14:paraId="38DA5A70" w14:textId="6DDFE92E" w:rsidR="001A7A6D" w:rsidRPr="001A7A6D" w:rsidRDefault="001A7A6D" w:rsidP="001A7A6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es, would you indicate any cutoff for components up to MW ≤ 1,000 g/mol?</w:t>
            </w:r>
          </w:p>
        </w:tc>
        <w:tc>
          <w:tcPr>
            <w:tcW w:w="2835" w:type="dxa"/>
          </w:tcPr>
          <w:p w14:paraId="2BCC4BFC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578BDF75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A7A6D" w:rsidRPr="001A7A6D" w14:paraId="754DC451" w14:textId="77777777" w:rsidTr="001A7A6D">
        <w:tc>
          <w:tcPr>
            <w:tcW w:w="456" w:type="dxa"/>
            <w:vMerge/>
          </w:tcPr>
          <w:p w14:paraId="5A7DA31F" w14:textId="77777777" w:rsidR="001A7A6D" w:rsidRPr="001A7A6D" w:rsidRDefault="001A7A6D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42" w:type="dxa"/>
            <w:vMerge/>
          </w:tcPr>
          <w:p w14:paraId="20E7B9D9" w14:textId="2C5DD7AD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74D18EA6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265A67D3" w14:textId="77777777" w:rsidR="001A7A6D" w:rsidRPr="001A7A6D" w:rsidRDefault="001A7A6D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20FF5F93" w14:textId="77777777" w:rsidTr="001A7A6D">
        <w:tc>
          <w:tcPr>
            <w:tcW w:w="456" w:type="dxa"/>
          </w:tcPr>
          <w:p w14:paraId="4371603F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642" w:type="dxa"/>
          </w:tcPr>
          <w:p w14:paraId="6F861E49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ndotoxin (according to ISO16672:2020)</w:t>
            </w:r>
          </w:p>
        </w:tc>
        <w:tc>
          <w:tcPr>
            <w:tcW w:w="2835" w:type="dxa"/>
          </w:tcPr>
          <w:p w14:paraId="0744C8B7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74D4C10F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5BF95909" w14:textId="77777777" w:rsidTr="001A7A6D">
        <w:tc>
          <w:tcPr>
            <w:tcW w:w="456" w:type="dxa"/>
          </w:tcPr>
          <w:p w14:paraId="00025F4D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642" w:type="dxa"/>
          </w:tcPr>
          <w:p w14:paraId="760EB8BA" w14:textId="77777777" w:rsidR="00A20DDB" w:rsidRPr="001A7A6D" w:rsidRDefault="00A20DDB" w:rsidP="008D2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level EO and ECH (according to ISO16672:2020)</w:t>
            </w:r>
          </w:p>
        </w:tc>
        <w:tc>
          <w:tcPr>
            <w:tcW w:w="2835" w:type="dxa"/>
          </w:tcPr>
          <w:p w14:paraId="2DD1BAC6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61F7014A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194C3C26" w14:textId="77777777" w:rsidTr="001A7A6D">
        <w:tc>
          <w:tcPr>
            <w:tcW w:w="456" w:type="dxa"/>
          </w:tcPr>
          <w:p w14:paraId="07D9905B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3</w:t>
            </w:r>
          </w:p>
        </w:tc>
        <w:tc>
          <w:tcPr>
            <w:tcW w:w="4642" w:type="dxa"/>
          </w:tcPr>
          <w:p w14:paraId="40839D9E" w14:textId="77777777" w:rsidR="00A20DDB" w:rsidRPr="001A7A6D" w:rsidRDefault="00A20DDB" w:rsidP="008D2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ological analyses</w:t>
            </w:r>
          </w:p>
        </w:tc>
        <w:tc>
          <w:tcPr>
            <w:tcW w:w="2835" w:type="dxa"/>
          </w:tcPr>
          <w:p w14:paraId="144296D6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59A13A73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0DDB" w:rsidRPr="001A7A6D" w14:paraId="3ECC46A5" w14:textId="77777777" w:rsidTr="001A7A6D">
        <w:tc>
          <w:tcPr>
            <w:tcW w:w="456" w:type="dxa"/>
          </w:tcPr>
          <w:p w14:paraId="1CAC46A3" w14:textId="77777777" w:rsidR="00A20DDB" w:rsidRPr="001A7A6D" w:rsidRDefault="00A20DDB" w:rsidP="008D2C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A7A6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4</w:t>
            </w:r>
          </w:p>
        </w:tc>
        <w:tc>
          <w:tcPr>
            <w:tcW w:w="4642" w:type="dxa"/>
          </w:tcPr>
          <w:p w14:paraId="181EA3F9" w14:textId="77777777" w:rsidR="00A20DDB" w:rsidRPr="001A7A6D" w:rsidRDefault="00A20DDB" w:rsidP="008D2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A7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vitro cytotoxicity assessment</w:t>
            </w:r>
          </w:p>
        </w:tc>
        <w:tc>
          <w:tcPr>
            <w:tcW w:w="2835" w:type="dxa"/>
          </w:tcPr>
          <w:p w14:paraId="6A85493E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</w:tcPr>
          <w:p w14:paraId="1657BBCC" w14:textId="77777777" w:rsidR="00A20DDB" w:rsidRPr="001A7A6D" w:rsidRDefault="00A20DDB" w:rsidP="008D2CD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7BB087C" w14:textId="77777777" w:rsidR="00A20DDB" w:rsidRPr="001A7A6D" w:rsidRDefault="00A20DDB" w:rsidP="00A20DD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2D678C" w14:textId="77777777" w:rsidR="00A20DDB" w:rsidRPr="001A7A6D" w:rsidRDefault="00A20DDB" w:rsidP="00A20DD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A20DDB" w:rsidRPr="001A7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C4E11"/>
    <w:multiLevelType w:val="hybridMultilevel"/>
    <w:tmpl w:val="9DE848E2"/>
    <w:lvl w:ilvl="0" w:tplc="FB0826D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252B96"/>
    <w:multiLevelType w:val="hybridMultilevel"/>
    <w:tmpl w:val="839ED882"/>
    <w:lvl w:ilvl="0" w:tplc="4126C71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07088"/>
    <w:multiLevelType w:val="hybridMultilevel"/>
    <w:tmpl w:val="EDEADA14"/>
    <w:lvl w:ilvl="0" w:tplc="3022E0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28867C1"/>
    <w:multiLevelType w:val="hybridMultilevel"/>
    <w:tmpl w:val="03D68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0035C"/>
    <w:multiLevelType w:val="hybridMultilevel"/>
    <w:tmpl w:val="8B6C3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3A293B"/>
    <w:multiLevelType w:val="hybridMultilevel"/>
    <w:tmpl w:val="BBCAD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947927"/>
    <w:multiLevelType w:val="hybridMultilevel"/>
    <w:tmpl w:val="D1E83D50"/>
    <w:lvl w:ilvl="0" w:tplc="7138D5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97303D3"/>
    <w:multiLevelType w:val="hybridMultilevel"/>
    <w:tmpl w:val="BD52876C"/>
    <w:lvl w:ilvl="0" w:tplc="32A42B0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537AC5"/>
    <w:multiLevelType w:val="hybridMultilevel"/>
    <w:tmpl w:val="F634F1D4"/>
    <w:lvl w:ilvl="0" w:tplc="2954EFC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0B009F"/>
    <w:multiLevelType w:val="hybridMultilevel"/>
    <w:tmpl w:val="19B495F2"/>
    <w:lvl w:ilvl="0" w:tplc="3D14865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CA466C"/>
    <w:multiLevelType w:val="hybridMultilevel"/>
    <w:tmpl w:val="B9BCE4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3068278">
    <w:abstractNumId w:val="4"/>
  </w:num>
  <w:num w:numId="2" w16cid:durableId="1196187894">
    <w:abstractNumId w:val="3"/>
  </w:num>
  <w:num w:numId="3" w16cid:durableId="1154025252">
    <w:abstractNumId w:val="9"/>
  </w:num>
  <w:num w:numId="4" w16cid:durableId="1298729310">
    <w:abstractNumId w:val="5"/>
  </w:num>
  <w:num w:numId="5" w16cid:durableId="1757824836">
    <w:abstractNumId w:val="2"/>
  </w:num>
  <w:num w:numId="6" w16cid:durableId="1921021315">
    <w:abstractNumId w:val="6"/>
  </w:num>
  <w:num w:numId="7" w16cid:durableId="266818706">
    <w:abstractNumId w:val="10"/>
  </w:num>
  <w:num w:numId="8" w16cid:durableId="1041126856">
    <w:abstractNumId w:val="7"/>
  </w:num>
  <w:num w:numId="9" w16cid:durableId="1849320718">
    <w:abstractNumId w:val="1"/>
  </w:num>
  <w:num w:numId="10" w16cid:durableId="80613679">
    <w:abstractNumId w:val="0"/>
  </w:num>
  <w:num w:numId="11" w16cid:durableId="115002600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97"/>
    <w:rsid w:val="00004624"/>
    <w:rsid w:val="000E0A9C"/>
    <w:rsid w:val="000E4E88"/>
    <w:rsid w:val="00154117"/>
    <w:rsid w:val="001A6797"/>
    <w:rsid w:val="001A7A6D"/>
    <w:rsid w:val="002167B9"/>
    <w:rsid w:val="002C0DF7"/>
    <w:rsid w:val="002D0966"/>
    <w:rsid w:val="00404D30"/>
    <w:rsid w:val="00451210"/>
    <w:rsid w:val="00453204"/>
    <w:rsid w:val="004A0888"/>
    <w:rsid w:val="00552AB0"/>
    <w:rsid w:val="00560C65"/>
    <w:rsid w:val="005E0AB0"/>
    <w:rsid w:val="005F2B08"/>
    <w:rsid w:val="007E47E7"/>
    <w:rsid w:val="009046B6"/>
    <w:rsid w:val="009A67B8"/>
    <w:rsid w:val="009D41CA"/>
    <w:rsid w:val="009D5594"/>
    <w:rsid w:val="00A20DDB"/>
    <w:rsid w:val="00A63962"/>
    <w:rsid w:val="00A9612E"/>
    <w:rsid w:val="00AC3FD0"/>
    <w:rsid w:val="00AD6FC9"/>
    <w:rsid w:val="00B53901"/>
    <w:rsid w:val="00B562D4"/>
    <w:rsid w:val="00B7385D"/>
    <w:rsid w:val="00BA4C70"/>
    <w:rsid w:val="00C86792"/>
    <w:rsid w:val="00CE3E8B"/>
    <w:rsid w:val="00DD49C1"/>
    <w:rsid w:val="00E2201B"/>
    <w:rsid w:val="00ED4B4C"/>
    <w:rsid w:val="00F376A2"/>
    <w:rsid w:val="00F63024"/>
    <w:rsid w:val="00F6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9C0C05"/>
  <w15:chartTrackingRefBased/>
  <w15:docId w15:val="{BB49CCC8-C19A-6F42-BD28-730AE2DC2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797"/>
    <w:pPr>
      <w:ind w:left="720"/>
      <w:contextualSpacing/>
    </w:pPr>
  </w:style>
  <w:style w:type="table" w:styleId="TableGrid">
    <w:name w:val="Table Grid"/>
    <w:basedOn w:val="TableNormal"/>
    <w:uiPriority w:val="39"/>
    <w:rsid w:val="00BA4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7</cp:revision>
  <dcterms:created xsi:type="dcterms:W3CDTF">2022-08-20T07:34:00Z</dcterms:created>
  <dcterms:modified xsi:type="dcterms:W3CDTF">2023-10-17T05:29:00Z</dcterms:modified>
</cp:coreProperties>
</file>